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25C4C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>
        <w:rPr>
          <w:b/>
        </w:rPr>
        <w:t>Supplementary Material 1</w:t>
      </w:r>
    </w:p>
    <w:p w14:paraId="6CFB9B6F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0B86EAA3" w14:textId="069DB1C3" w:rsidR="00852F94" w:rsidRDefault="00852F94" w:rsidP="00852F94">
      <w:r>
        <w:t>Results of the univariable mixed-effects linear regressi</w:t>
      </w:r>
      <w:r w:rsidR="00445E01">
        <w:t>on models regressing DAS on DAS</w:t>
      </w:r>
      <w:r>
        <w:t>28, using 5 cross-fold validation on 20% of the data:</w:t>
      </w:r>
    </w:p>
    <w:p w14:paraId="51E425B0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3886ACCD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 w:rsidRPr="007E4E22">
        <w:rPr>
          <w:b/>
          <w:noProof/>
        </w:rPr>
        <w:drawing>
          <wp:inline distT="0" distB="0" distL="0" distR="0" wp14:anchorId="38D6D5A8" wp14:editId="24CF501F">
            <wp:extent cx="5727700" cy="724535"/>
            <wp:effectExtent l="0" t="0" r="12700" b="1206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0027A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128BB92C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154B7EF7" w14:textId="60205B5A" w:rsidR="00852F94" w:rsidRDefault="00852F94" w:rsidP="00852F94">
      <w:r>
        <w:t>Results of the multivariable mixed-effects linear regression models regressing square-</w:t>
      </w:r>
      <w:proofErr w:type="spellStart"/>
      <w:r>
        <w:t>root</w:t>
      </w:r>
      <w:proofErr w:type="spellEnd"/>
      <w:r>
        <w:t xml:space="preserve"> SJC-44, square-</w:t>
      </w:r>
      <w:proofErr w:type="spellStart"/>
      <w:r>
        <w:t>root</w:t>
      </w:r>
      <w:proofErr w:type="spellEnd"/>
      <w:r>
        <w:t xml:space="preserve"> TJC RAI, natural log ESR, P</w:t>
      </w:r>
      <w:r w:rsidR="00445E01">
        <w:t>GA, Sex (Female) and age on DAS</w:t>
      </w:r>
      <w:bookmarkStart w:id="0" w:name="_GoBack"/>
      <w:bookmarkEnd w:id="0"/>
      <w:r>
        <w:t>28, using 5 cross-fold validation on 20% of the data:</w:t>
      </w:r>
    </w:p>
    <w:p w14:paraId="0C528321" w14:textId="77777777" w:rsidR="00852F94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547D41B5" w14:textId="77777777" w:rsidR="00852F94" w:rsidRPr="007E4E22" w:rsidRDefault="00852F94" w:rsidP="00852F94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 w:rsidRPr="007E4E22">
        <w:rPr>
          <w:b/>
          <w:noProof/>
        </w:rPr>
        <w:drawing>
          <wp:inline distT="0" distB="0" distL="0" distR="0" wp14:anchorId="404170AE" wp14:editId="298C9EA0">
            <wp:extent cx="5727700" cy="132207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EA9D9" w14:textId="77777777" w:rsidR="006453EA" w:rsidRDefault="00445E01"/>
    <w:sectPr w:rsidR="006453EA" w:rsidSect="00BF08D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F94"/>
    <w:rsid w:val="00003E30"/>
    <w:rsid w:val="000054B5"/>
    <w:rsid w:val="000901C3"/>
    <w:rsid w:val="00125B8F"/>
    <w:rsid w:val="00151908"/>
    <w:rsid w:val="001662CF"/>
    <w:rsid w:val="001C2F30"/>
    <w:rsid w:val="002149E4"/>
    <w:rsid w:val="00223759"/>
    <w:rsid w:val="00223A20"/>
    <w:rsid w:val="002427F7"/>
    <w:rsid w:val="0029404B"/>
    <w:rsid w:val="002D4520"/>
    <w:rsid w:val="003049DD"/>
    <w:rsid w:val="00320F2A"/>
    <w:rsid w:val="00323880"/>
    <w:rsid w:val="00324781"/>
    <w:rsid w:val="003720AB"/>
    <w:rsid w:val="003C6E1F"/>
    <w:rsid w:val="00411281"/>
    <w:rsid w:val="00445E01"/>
    <w:rsid w:val="004C66DD"/>
    <w:rsid w:val="004D1598"/>
    <w:rsid w:val="004F7230"/>
    <w:rsid w:val="004F75E6"/>
    <w:rsid w:val="00531C0C"/>
    <w:rsid w:val="00543FD1"/>
    <w:rsid w:val="00564F31"/>
    <w:rsid w:val="005D4DBC"/>
    <w:rsid w:val="005E0C43"/>
    <w:rsid w:val="006013B4"/>
    <w:rsid w:val="00643590"/>
    <w:rsid w:val="0065022C"/>
    <w:rsid w:val="00656812"/>
    <w:rsid w:val="00682069"/>
    <w:rsid w:val="006821CE"/>
    <w:rsid w:val="00683783"/>
    <w:rsid w:val="00683F5B"/>
    <w:rsid w:val="00685504"/>
    <w:rsid w:val="006A3B8F"/>
    <w:rsid w:val="006A68C8"/>
    <w:rsid w:val="006B65CF"/>
    <w:rsid w:val="006E49F8"/>
    <w:rsid w:val="0070153B"/>
    <w:rsid w:val="0073018B"/>
    <w:rsid w:val="00781406"/>
    <w:rsid w:val="00784E63"/>
    <w:rsid w:val="007C4E4D"/>
    <w:rsid w:val="007E1309"/>
    <w:rsid w:val="00852F94"/>
    <w:rsid w:val="00867EF9"/>
    <w:rsid w:val="008956CA"/>
    <w:rsid w:val="00895CB9"/>
    <w:rsid w:val="008F0884"/>
    <w:rsid w:val="00935AC7"/>
    <w:rsid w:val="0093754B"/>
    <w:rsid w:val="0094238D"/>
    <w:rsid w:val="00974CDB"/>
    <w:rsid w:val="009C43BD"/>
    <w:rsid w:val="009D0461"/>
    <w:rsid w:val="009E279C"/>
    <w:rsid w:val="009E5EA8"/>
    <w:rsid w:val="00A64487"/>
    <w:rsid w:val="00A67143"/>
    <w:rsid w:val="00A82ED9"/>
    <w:rsid w:val="00AC215B"/>
    <w:rsid w:val="00AF7FED"/>
    <w:rsid w:val="00B116D3"/>
    <w:rsid w:val="00B11915"/>
    <w:rsid w:val="00B266A2"/>
    <w:rsid w:val="00B42567"/>
    <w:rsid w:val="00B62BCB"/>
    <w:rsid w:val="00B8410F"/>
    <w:rsid w:val="00BE2679"/>
    <w:rsid w:val="00BF08D5"/>
    <w:rsid w:val="00C823D7"/>
    <w:rsid w:val="00CB3DDF"/>
    <w:rsid w:val="00CB63BA"/>
    <w:rsid w:val="00D3060B"/>
    <w:rsid w:val="00D44D72"/>
    <w:rsid w:val="00D53922"/>
    <w:rsid w:val="00D96948"/>
    <w:rsid w:val="00DB6113"/>
    <w:rsid w:val="00DB71AB"/>
    <w:rsid w:val="00DD15B1"/>
    <w:rsid w:val="00E06797"/>
    <w:rsid w:val="00E65DDF"/>
    <w:rsid w:val="00E80E6B"/>
    <w:rsid w:val="00F00FE5"/>
    <w:rsid w:val="00F1326F"/>
    <w:rsid w:val="00F36939"/>
    <w:rsid w:val="00F3703A"/>
    <w:rsid w:val="00F566D1"/>
    <w:rsid w:val="00F64A72"/>
    <w:rsid w:val="00FA25DB"/>
    <w:rsid w:val="00FB0589"/>
    <w:rsid w:val="00FB45B4"/>
    <w:rsid w:val="00FD1B18"/>
    <w:rsid w:val="00FF2BAB"/>
    <w:rsid w:val="00FF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824C9"/>
  <w14:defaultImageDpi w14:val="32767"/>
  <w15:chartTrackingRefBased/>
  <w15:docId w15:val="{185FB2E6-504C-2C40-A704-49DF9700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2F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ter, Lewis</dc:creator>
  <cp:keywords/>
  <dc:description/>
  <cp:lastModifiedBy>Carpenter, Lewis</cp:lastModifiedBy>
  <cp:revision>2</cp:revision>
  <dcterms:created xsi:type="dcterms:W3CDTF">2018-03-15T16:27:00Z</dcterms:created>
  <dcterms:modified xsi:type="dcterms:W3CDTF">2018-09-27T09:18:00Z</dcterms:modified>
</cp:coreProperties>
</file>